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D0C" w:rsidRPr="00202A77" w:rsidRDefault="00384D0C" w:rsidP="00384D0C">
      <w:pPr>
        <w:spacing w:after="0"/>
        <w:rPr>
          <w:sz w:val="16"/>
          <w:szCs w:val="16"/>
        </w:rPr>
      </w:pPr>
      <w:r w:rsidRPr="00202A77">
        <w:rPr>
          <w:b/>
          <w:bCs/>
          <w:sz w:val="16"/>
          <w:szCs w:val="16"/>
        </w:rPr>
        <w:t>Supplemental Table 1:</w:t>
      </w:r>
      <w:r w:rsidRPr="00202A77">
        <w:rPr>
          <w:sz w:val="16"/>
          <w:szCs w:val="16"/>
        </w:rPr>
        <w:t xml:space="preserve"> Coverage of ORS by location, and mother’s characteristics, </w:t>
      </w:r>
      <w:r w:rsidRPr="00202A77">
        <w:rPr>
          <w:rFonts w:ascii="Times New Roman" w:eastAsia="Times New Roman" w:hAnsi="Times New Roman" w:cs="Times New Roman"/>
          <w:sz w:val="16"/>
          <w:szCs w:val="16"/>
        </w:rPr>
        <w:t>2007/2010 (1</w:t>
      </w:r>
      <w:r w:rsidRPr="00202A77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st</w:t>
      </w:r>
      <w:r w:rsidRPr="00202A77">
        <w:rPr>
          <w:rFonts w:ascii="Times New Roman" w:eastAsia="Times New Roman" w:hAnsi="Times New Roman" w:cs="Times New Roman"/>
          <w:sz w:val="16"/>
          <w:szCs w:val="16"/>
        </w:rPr>
        <w:t xml:space="preserve"> period)</w:t>
      </w: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1638"/>
        <w:gridCol w:w="1350"/>
        <w:gridCol w:w="1260"/>
        <w:gridCol w:w="1260"/>
        <w:gridCol w:w="1260"/>
        <w:gridCol w:w="1260"/>
        <w:gridCol w:w="1260"/>
        <w:gridCol w:w="1350"/>
        <w:gridCol w:w="1260"/>
        <w:gridCol w:w="1260"/>
      </w:tblGrid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ountry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252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Location</w:t>
            </w:r>
          </w:p>
        </w:tc>
        <w:tc>
          <w:tcPr>
            <w:tcW w:w="252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Mother’s age </w:t>
            </w:r>
          </w:p>
        </w:tc>
        <w:tc>
          <w:tcPr>
            <w:tcW w:w="261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ompleted High school?</w:t>
            </w:r>
          </w:p>
        </w:tc>
        <w:tc>
          <w:tcPr>
            <w:tcW w:w="252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HIV status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Zimbabwe, N=688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Prevalence% (CI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&lt;25 years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rFonts w:cstheme="minorHAnsi"/>
                <w:sz w:val="16"/>
                <w:szCs w:val="16"/>
              </w:rPr>
              <w:t>≥</w:t>
            </w:r>
            <w:r w:rsidRPr="00202A77">
              <w:rPr>
                <w:sz w:val="16"/>
                <w:szCs w:val="16"/>
              </w:rPr>
              <w:t>25 years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+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Overall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1.0 (17.4-2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8.4(14.5-2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5.9(19.2-34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9.2(14.4-2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2(17.7-27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9(10.0-21.9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4.2(19.39-29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9.9(16.1-2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8(14.8-33.4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nicaland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9.5 (11.6-30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7(7.1-27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6(25.3-67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8.3(9.8-31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0.5(10.0-37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9(13.6-35.8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3.5(3.4-40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8.2(10.2-30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9.4(5.6-74.6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honaland Central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5.1 (15.7-37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5.9(15.9-39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1.4(1.4-54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4.6(11.4-45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5.5(15.1-39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0(7.7-24.2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7.9(19.7-60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9.4(17.6-4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honaland East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7 (14.0-34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3(12.7-36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4.7(15.2-37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7(9.2-45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7(11.4-4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0.9(18.0-47.5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.7(1.6-24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7.8(16.4-4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3(2.8-48.7)</w:t>
            </w:r>
          </w:p>
        </w:tc>
      </w:tr>
      <w:tr w:rsidR="00384D0C" w:rsidRPr="00202A77" w:rsidTr="0054492D">
        <w:trPr>
          <w:trHeight w:val="56"/>
        </w:trPr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honaland West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9.6(4.1-21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.3(1.7-15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9(9.2-46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5.6(6.0-3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.9(1.9-17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3(6.9-27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.5(0.8-1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.7(3.6-19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2.9(3.5-37.5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tebeleland North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1.7 (13.5-32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0(12.2-36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0.8(9.0-41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8.1(15.4-45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7.7(8.8-32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8.1(16.6-43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2.6(4.4-31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7.2(8.2-32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5.4(12.4-68.0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tebeleland South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2.3(5.4-25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3(6.5-28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.9(0.3-48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6.2(7.6-31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6(5.0-35.7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.3(1.0-44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.1(2.1-26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0.1(8.2-67.3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idlands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8.4(19.0-40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7.5(16.7-41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1.7(16.2-52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6.7(13.2-46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9.5(17.7-45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0.8(20.7-43.1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3.3(8.3-50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3.0(13.0-37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3.9(12.7-64.5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vingo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4.1(7.2-25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5.0(7.6-27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(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4(11.3-39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8.5(6.8-41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0.3(3.7-25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0.5(4.6-22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2.5(9.7-83.7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Harare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7.7(16.5-42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7.7(16.4-42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0.6(9.4-39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4.4(18.4-55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1.4(18.9-47.4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.6(0.7-40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6.1(14.7-41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7(6.3-56.2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Bulawayo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0.4(4.4-22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0.4(4.3-2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6.5(7.3-3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1.5(3.9-29.6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.6(1.0-40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6.3(5.3-40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  <w:r w:rsidRPr="00202A77">
              <w:rPr>
                <w:b/>
                <w:sz w:val="16"/>
                <w:szCs w:val="16"/>
              </w:rPr>
              <w:t>Zambia, N=746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Overall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8 (56.1-65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6(56.0-66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3(50.4-67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7(58.0-70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7(52.8-64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5(51.1-69.1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0(55.7-66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7(56.6-66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3(44.5-65.7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entral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4 (40.1-71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4(38.1-74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2(26.9-76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0.3(59.9-91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6.2(28.6-6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1(36.7-75.4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1(36.0-74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5(37.2-74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9(25.9-78.3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opperbelt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4 (50.1-7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7(46.1-82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5(46.5-76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4.1(54.3-87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0(36.7-73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6(38.7-84.1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3(51.7-71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4(52.4-78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1(28.4-76.4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Eastern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5.8 (63.9-8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6.9(63.9-86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2(39.1-82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7.2(58.5-89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4.8(57.9-86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0.2(48.9-94.5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5.5(62.4-85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6.6(62.9-86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0.8(38.8-90.3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Luapula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1(34.7-63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0.0(33.2-66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4(27.0-63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2(26.7-76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8.3(32.9-64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15.3(2.7-54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7(37.6-69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2(37.4-66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2.3(8.8-70.2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Lusaka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8 (37.9-72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7(44.4-82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5(30.2-73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3(39.8-79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6(33.3-71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1(30.8-74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9(35.6-77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4.1(32.4-7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8(35.1-80.4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uchinga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Northern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1(45.9-65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4.1(43.0-6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2(53.9-8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0.0(33.8-66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9(47.5-69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6(20.9-71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9(45.7-67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9(46.4-66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3.7(1.6-85.7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Northwestern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3(52.3-76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8(52.6-81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4.3(32.1-7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0.6(54.7-82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8(45.0-74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8.3(77.3-94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9(40.0-70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1(54.1-78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0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Southern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6(51.0-71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4(46.7-70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6(49.4-8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9(33.3-66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0(56.1-77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1(50.7-78.7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0(45.2-71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4(48.2-71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7(39.9-88.8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Western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4(44.7-72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3(43.7-7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2(31.0-72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1.9(28.4-74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7(45.4-78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2(22.1-68.8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4(44.3-79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0(44.8-75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8.5(13.5-85.1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  <w:r w:rsidRPr="00202A77">
              <w:rPr>
                <w:b/>
                <w:sz w:val="16"/>
                <w:szCs w:val="16"/>
              </w:rPr>
              <w:t>Malawi, N=869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Overall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3 (68.4-75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3(68.4-75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0(55.0-8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2(62.1-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5.2(70.2-79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8.1(67.9-85.8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2 (67.1-7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5(67.4-75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 80.5(68.6-88.6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entral region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4 (67.5-78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0 (66.2-77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0.7(57.4-92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6(60.9-77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6.1(67.8-82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2.2(68.7-90.7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3(64.9-77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1(67.1-78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7.6(48.2-92.8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Northern 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8.4 (67.386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7.4(65.7-85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93.6(57.4-99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1.5(65.1-9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5.9(61.5-86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6.9(51.2-91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8.7(65.9-87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7.7(66.3-86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5.8(49.2-97.4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Southern region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9 (63.6-75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5(65.2-77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4.0(30.1-76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2(53.3-72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4.1(66.9-80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2(49.8-86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7(63.3-75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2(61.6-74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0.9(65.4-90.5)</w:t>
            </w:r>
          </w:p>
        </w:tc>
      </w:tr>
    </w:tbl>
    <w:p w:rsidR="00384D0C" w:rsidRPr="00202A77" w:rsidRDefault="00384D0C" w:rsidP="00384D0C">
      <w:pPr>
        <w:spacing w:after="0"/>
      </w:pPr>
    </w:p>
    <w:p w:rsidR="00384D0C" w:rsidRPr="00202A77" w:rsidRDefault="00384D0C" w:rsidP="00384D0C">
      <w:r w:rsidRPr="00202A77">
        <w:br w:type="page"/>
      </w:r>
    </w:p>
    <w:p w:rsidR="00384D0C" w:rsidRPr="00202A77" w:rsidRDefault="00384D0C" w:rsidP="00384D0C">
      <w:pPr>
        <w:spacing w:after="0"/>
      </w:pPr>
      <w:r w:rsidRPr="00202A77">
        <w:rPr>
          <w:b/>
          <w:bCs/>
        </w:rPr>
        <w:lastRenderedPageBreak/>
        <w:t>Supplemental Table 2</w:t>
      </w:r>
      <w:r w:rsidRPr="00202A77">
        <w:t xml:space="preserve">: Coverage of ORS by location, and mother’s characteristics, </w:t>
      </w:r>
      <w:r w:rsidRPr="00202A77">
        <w:rPr>
          <w:rFonts w:ascii="Times New Roman" w:eastAsia="Times New Roman" w:hAnsi="Times New Roman" w:cs="Times New Roman"/>
          <w:sz w:val="24"/>
          <w:szCs w:val="24"/>
        </w:rPr>
        <w:t>2013/2016 (2</w:t>
      </w:r>
      <w:r w:rsidRPr="00202A7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Pr="00202A77">
        <w:rPr>
          <w:rFonts w:ascii="Times New Roman" w:eastAsia="Times New Roman" w:hAnsi="Times New Roman" w:cs="Times New Roman"/>
          <w:sz w:val="24"/>
          <w:szCs w:val="24"/>
        </w:rPr>
        <w:t xml:space="preserve"> Period).</w:t>
      </w: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1638"/>
        <w:gridCol w:w="1327"/>
        <w:gridCol w:w="1260"/>
        <w:gridCol w:w="1260"/>
        <w:gridCol w:w="1260"/>
        <w:gridCol w:w="1260"/>
        <w:gridCol w:w="1350"/>
        <w:gridCol w:w="1260"/>
        <w:gridCol w:w="1283"/>
        <w:gridCol w:w="1260"/>
      </w:tblGrid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ountry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 Prevalence</w:t>
            </w:r>
          </w:p>
        </w:tc>
        <w:tc>
          <w:tcPr>
            <w:tcW w:w="252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Location</w:t>
            </w:r>
          </w:p>
        </w:tc>
        <w:tc>
          <w:tcPr>
            <w:tcW w:w="252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Mother’s age </w:t>
            </w:r>
          </w:p>
        </w:tc>
        <w:tc>
          <w:tcPr>
            <w:tcW w:w="2610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ompleted High school?</w:t>
            </w:r>
          </w:p>
        </w:tc>
        <w:tc>
          <w:tcPr>
            <w:tcW w:w="2543" w:type="dxa"/>
            <w:gridSpan w:val="2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HIV status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  <w:r w:rsidRPr="00202A77">
              <w:rPr>
                <w:b/>
                <w:sz w:val="16"/>
                <w:szCs w:val="16"/>
              </w:rPr>
              <w:t>Zimbabwe, N=1014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N=1014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Rural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Urban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&lt;25 years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rFonts w:cstheme="minorHAnsi"/>
                <w:sz w:val="16"/>
                <w:szCs w:val="16"/>
              </w:rPr>
              <w:t>≥</w:t>
            </w:r>
            <w:r w:rsidRPr="00202A77">
              <w:rPr>
                <w:sz w:val="16"/>
                <w:szCs w:val="16"/>
              </w:rPr>
              <w:t>25 years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+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Overall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0.5 (36.5-44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7.8(33.1-42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6.1(39.1-53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3.3(36.7-5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8.9(34.0-44.1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7(39.9-49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2.6(26.6-39.1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2.2(37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1.0(31.1-51.8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nicaland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6.7 (27.5-47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7.7(27.4-49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0.3(16.4-48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5.0(21.5-51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7.5(24.5-52.6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1.1(30.3-52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9.6(16.8-46.7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5(29.0-51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0.6(7.4-70.9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honaland Central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0.5 (28.6-53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6(26.9-53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1.7(38.9-64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1.2(19.9-66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0.1(29.3-52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1.2(27.7-56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9(23.2-59.3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1.1(28.5-55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3.9(17.9-73.8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honaland East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3.8 (24.1-4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1.1(20.2-44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7.9(34.6-61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2(27.5-62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2.9(11.7-40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6.1(24.2-5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0.1(14.7-51.8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2(27.7-52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honaland West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6.1(26.4-47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4.6(22.8-48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8(24.9-56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7.8(31.9-64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9.3(19.3-41.9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1.2(31.0-52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8.3(16.0-45.2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0(28.9-50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2(21.0-77.9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tebeleland North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3 (45.8-73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1(45.3-7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0.8(31.3-7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0.7(50.5-8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1(30.5-74.5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7.5(30.4-65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8.7(56.3-91.3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2(46.7-75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2(20.0-93.9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tebeleland South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5(39.5-72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8(39.3-75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0.7(17.1-69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0(36.8-84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1(31.0-67.5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6(30.9-75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3(37.4-83.3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0(33.6-7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1(31.5-90.0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idlands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8.7(29.1-49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8.9(27.1-52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8.3(24.1-54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7(30.0-60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3.5(23.5-45.1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5.3(31.3-60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8.0(14.0-48.0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2(28.9-50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1.8(8.8-69.2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asvingo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5.1(25.4-46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3.3(23.4-4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9(26.6-81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4.8(11.0-47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0.2(27.2-54.6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3.4(30.2-57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21.5(11.2-37.1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3.1(21.8-46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1(26.2-72.5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Harare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4(37.2-61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1.4(21.8-42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1.1(37.6-6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6.5(22.3-72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0.4(36.9-63.7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1.0(38.2-63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7.4(15.2-66.6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5(39.0-65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5.7(14.9-63.8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Bulawayo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0.3(33.7-66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--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0.3(33.6-66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0(26.9-71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1.4(30.3-72.1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4(34.6-7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4.8(9.7-72.5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1(34.1-7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1.9(5.5-79.0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  <w:r w:rsidRPr="00202A77">
              <w:rPr>
                <w:b/>
                <w:sz w:val="16"/>
                <w:szCs w:val="16"/>
              </w:rPr>
              <w:t>Zambia, N=1928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Overall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7 (61.8-67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8(58.9-66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8(63.6-71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4(62.9-71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1(59.4-66.6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2(62.8-7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4(59.7-66.9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3(61.2-67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7(59.5-74.9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entral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9 (49.3-67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0(48.9-7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2(35.9-7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2(47.5-73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1(44.7-68.7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7(50.1-73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1(45.5-68.0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8(47.7-69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1(30.0-84.1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opperbelt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1 (55.5-68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6(45.3-67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6(55.7-70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5(45.6-73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8(52.4-72.2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6(55.5-72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1(48.9=68.6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0(53.8-67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3(46.9-82.7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Eastern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3 (57.9-73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9(56.8-74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6(58.2-82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5(52.4-76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0(55.1-77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6(45.7-73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6(58.3-75.7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9(59.6-75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39.2(15.1-70.1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Luapula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5(65.7-8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5(64.1-81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6(63.8-81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0.3(65.4-89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0.8(61.6-78.6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4.9(60.7-85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0(64.6-80.1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9(64.3-8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0.5(52.3-94.0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Lusaka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4.5 (66.9-80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9(42.6-7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5.9(67.8-82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1.6(68.1-90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0.6(60.1-79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5.4(63.3-8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6(60.8-83.4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9(64.3-80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84.3(60.1-95.0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Muchinga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0(46.2-61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6(41.0-63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9.8(38.9-60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3.6(38.4-68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1.1(40.2-61.9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3(50.4-77.7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8.3(37.4-59.3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3(42.6-61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9(14.7-79.5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Northern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1(47.1-64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2(44.6-65.5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2(49.1-70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2.3(40.4-63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0(47.6-67.8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9(40.3-73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5.7(45.6-65.4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0(46.7-6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7.7(31.7-80.0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Northwestern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5(57.2-7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2(57.9-77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3(47.8-68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8.9(57.2-78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6(50.6-73.2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0.7(56.9-81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8(52.9-70.0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7(58.1-74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0.0(16.4-69.3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Southern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4(55.0-7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0(51.4-74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3(58.6-81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2.0(57.9-82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1(49.7-71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4(49.8-75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4(53.1-75.5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9(52.0-74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6.4(60.2-87.4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Western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7(55.5-74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7(53.5-76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3(55.0-74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3.2(59.7-83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6(48.0-73.7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71.2(54.7-83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2(52.5-74.5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7(56.5-77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8(30.3-79.9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  <w:r w:rsidRPr="00202A77">
              <w:rPr>
                <w:b/>
                <w:sz w:val="16"/>
                <w:szCs w:val="16"/>
              </w:rPr>
              <w:t>Malawi, N=1153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b/>
                <w:sz w:val="16"/>
                <w:szCs w:val="16"/>
              </w:rPr>
            </w:pPr>
            <w:r w:rsidRPr="00202A77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Overall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6 (60.9-68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6(61.8-69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9(48.9-69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2(55.9-66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4(62.0-72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1 (57.1-74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2 (60.0-68.1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5.3(61.4-69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2(47.3-71.8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Central region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2 (57.1-68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 64.8(58.5-70.6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6.9(40.2-72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9(49.8-67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3(52.7-74.3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2(51.2-75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9(55.7-69.5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4.1(57.5-70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1(37.8-81.6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Northern 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9 (51.5-7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 66.8(54.9-76.9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44.3(28.6-61.3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0.4(46.2-73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8(50.0-75.6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1(50.3-80.4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9.9(47.0-71.5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2.6(52.1-72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1.5(19.9-91.2)</w:t>
            </w:r>
          </w:p>
        </w:tc>
      </w:tr>
      <w:tr w:rsidR="00384D0C" w:rsidRPr="00202A77" w:rsidTr="0054492D">
        <w:tc>
          <w:tcPr>
            <w:tcW w:w="1638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Southern region</w:t>
            </w:r>
          </w:p>
        </w:tc>
        <w:tc>
          <w:tcPr>
            <w:tcW w:w="1327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7 (62.0-71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 xml:space="preserve"> 66.2(61.3-70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6(55.2-81.0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3.7(56.7-70.2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3(62.9-75.0)</w:t>
            </w:r>
          </w:p>
        </w:tc>
        <w:tc>
          <w:tcPr>
            <w:tcW w:w="135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9.3(54.3-81.1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6.2(60.9-71.1)</w:t>
            </w:r>
          </w:p>
        </w:tc>
        <w:tc>
          <w:tcPr>
            <w:tcW w:w="1283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67.3(62.5-71.8)</w:t>
            </w:r>
          </w:p>
        </w:tc>
        <w:tc>
          <w:tcPr>
            <w:tcW w:w="1260" w:type="dxa"/>
          </w:tcPr>
          <w:p w:rsidR="00384D0C" w:rsidRPr="00202A77" w:rsidRDefault="00384D0C" w:rsidP="0054492D">
            <w:pPr>
              <w:rPr>
                <w:sz w:val="16"/>
                <w:szCs w:val="16"/>
              </w:rPr>
            </w:pPr>
            <w:r w:rsidRPr="00202A77">
              <w:rPr>
                <w:sz w:val="16"/>
                <w:szCs w:val="16"/>
              </w:rPr>
              <w:t>58.4(41.7-73.4)</w:t>
            </w:r>
          </w:p>
        </w:tc>
      </w:tr>
    </w:tbl>
    <w:p w:rsidR="00384D0C" w:rsidRPr="00202A77" w:rsidRDefault="00384D0C" w:rsidP="00384D0C">
      <w:pPr>
        <w:rPr>
          <w:rFonts w:ascii="Times New Roman" w:hAnsi="Times New Roman" w:cs="Times New Roman"/>
          <w:b/>
        </w:rPr>
      </w:pPr>
    </w:p>
    <w:p w:rsidR="00384D0C" w:rsidRPr="00202A77" w:rsidRDefault="00384D0C" w:rsidP="00384D0C">
      <w:pPr>
        <w:rPr>
          <w:rFonts w:ascii="Times New Roman" w:hAnsi="Times New Roman" w:cs="Times New Roman"/>
          <w:b/>
        </w:rPr>
      </w:pPr>
    </w:p>
    <w:p w:rsidR="007C4772" w:rsidRDefault="007C4772">
      <w:bookmarkStart w:id="0" w:name="_GoBack"/>
      <w:bookmarkEnd w:id="0"/>
    </w:p>
    <w:sectPr w:rsidR="007C4772" w:rsidSect="00D3172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0C"/>
    <w:rsid w:val="00384D0C"/>
    <w:rsid w:val="007C4772"/>
    <w:rsid w:val="00B6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2565AF-867B-4CCD-8D02-AD38ECF74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D0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0</Words>
  <Characters>7616</Characters>
  <Application>Microsoft Office Word</Application>
  <DocSecurity>0</DocSecurity>
  <Lines>692</Lines>
  <Paragraphs>6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36</dc:creator>
  <cp:keywords/>
  <dc:description/>
  <cp:lastModifiedBy>OC36</cp:lastModifiedBy>
  <cp:revision>1</cp:revision>
  <dcterms:created xsi:type="dcterms:W3CDTF">2020-11-04T16:05:00Z</dcterms:created>
  <dcterms:modified xsi:type="dcterms:W3CDTF">2020-11-04T16:05:00Z</dcterms:modified>
</cp:coreProperties>
</file>